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EF474" w14:textId="77777777" w:rsidR="006F0F01" w:rsidRDefault="006F0F01" w:rsidP="006F0F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6F0F01">
        <w:rPr>
          <w:rFonts w:ascii="Times New Roman" w:hAnsi="Times New Roman"/>
          <w:sz w:val="22"/>
          <w:szCs w:val="22"/>
        </w:rPr>
        <w:t xml:space="preserve">Table S2. </w:t>
      </w:r>
      <w:r w:rsidRPr="006F0F01">
        <w:rPr>
          <w:rFonts w:ascii="Times New Roman" w:hAnsi="Times New Roman" w:cs="Times New Roman"/>
          <w:sz w:val="22"/>
          <w:szCs w:val="22"/>
        </w:rPr>
        <w:t xml:space="preserve">Bayes factor (BF) comparison of nested molecular clock and Bayesian demographic models. </w:t>
      </w:r>
    </w:p>
    <w:p w14:paraId="32C4D86A" w14:textId="77777777" w:rsidR="006F0F01" w:rsidRDefault="006F0F01" w:rsidP="006F0F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W w:w="112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5"/>
        <w:gridCol w:w="1116"/>
        <w:gridCol w:w="1072"/>
        <w:gridCol w:w="1132"/>
        <w:gridCol w:w="1150"/>
        <w:gridCol w:w="945"/>
        <w:gridCol w:w="1327"/>
        <w:gridCol w:w="1114"/>
        <w:gridCol w:w="1114"/>
        <w:gridCol w:w="1114"/>
      </w:tblGrid>
      <w:tr w:rsidR="006F0F01" w:rsidRPr="006F0F01" w14:paraId="1F73BFB4" w14:textId="77777777" w:rsidTr="00D91B8B">
        <w:trPr>
          <w:gridAfter w:val="4"/>
          <w:wAfter w:w="4669" w:type="dxa"/>
          <w:trHeight w:val="47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44AF1EEB" w14:textId="77777777" w:rsidR="006F0F01" w:rsidRPr="006F0F01" w:rsidRDefault="006F0F01" w:rsidP="00EF22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F01">
              <w:rPr>
                <w:rFonts w:ascii="Times New Roman" w:hAnsi="Times New Roman" w:cs="Times New Roman"/>
                <w:b/>
                <w:sz w:val="20"/>
                <w:szCs w:val="20"/>
              </w:rPr>
              <w:t>CHIKV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F0FF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5C70F06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2F59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595D3ED3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69400828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8C3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5FF" w:rsidRPr="006F0F01" w14:paraId="3D956E09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0E38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4C2B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FAACE96" w14:textId="5CD4396C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6C4167B" w14:textId="1363F075" w:rsidR="008E35FF" w:rsidRPr="006F0F01" w:rsidRDefault="008E35FF" w:rsidP="008E35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B9F29D2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41465E3" w14:textId="77777777" w:rsidR="008E35FF" w:rsidRPr="00D91B8B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 sampling</w:t>
            </w:r>
          </w:p>
        </w:tc>
      </w:tr>
      <w:tr w:rsidR="008E35FF" w:rsidRPr="006F0F01" w14:paraId="728760B4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28AB2E6E" w14:textId="74EBC14F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4A20FFA9" w14:textId="315AC81E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DE18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5E1278A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9B6DDD4" w14:textId="707D8998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4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769023A" w14:textId="77777777" w:rsidR="008E35FF" w:rsidRPr="00D91B8B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35FF" w:rsidRPr="006F0F01" w14:paraId="0EB1B643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E056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66CC2253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404DB740" w14:textId="4A3D8E78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007BD7B6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2335" w14:textId="77777777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1C663AD" w14:textId="5854EDDC" w:rsidR="008E35FF" w:rsidRPr="006F0F01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2EAA466" w14:textId="77777777" w:rsidR="008E35FF" w:rsidRPr="00D91B8B" w:rsidRDefault="008E35FF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04F9FB6D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52A9D200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57EA238A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4C62414B" w14:textId="7E9CA9C1" w:rsidR="006F0F01" w:rsidRPr="006F0F01" w:rsidRDefault="008E35FF" w:rsidP="008E35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4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706FC41E" w14:textId="0954B94E" w:rsidR="006F0F01" w:rsidRPr="006F0F01" w:rsidRDefault="008E35FF" w:rsidP="008E35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A5FE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EC3B4C1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5BC74AD4" w14:textId="77777777" w:rsidTr="00D91B8B">
        <w:trPr>
          <w:gridAfter w:val="4"/>
          <w:wAfter w:w="4669" w:type="dxa"/>
          <w:trHeight w:val="268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37A1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DBDB" w:themeFill="accent2" w:themeFillTint="33"/>
            <w:noWrap/>
            <w:vAlign w:val="center"/>
            <w:hideMark/>
          </w:tcPr>
          <w:p w14:paraId="7F75C359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pping stone sampl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F72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3BDBD33E" w14:textId="77777777" w:rsidTr="00D91B8B">
        <w:trPr>
          <w:gridAfter w:val="4"/>
          <w:wAfter w:w="4669" w:type="dxa"/>
          <w:trHeight w:val="47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78E8EDF" w14:textId="77777777" w:rsidR="006F0F01" w:rsidRPr="006F0F01" w:rsidRDefault="006F0F01" w:rsidP="00EF2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I</w:t>
            </w:r>
            <w:r w:rsidRPr="006F0F01">
              <w:rPr>
                <w:rFonts w:ascii="Times New Roman" w:hAnsi="Times New Roman" w:cs="Times New Roman"/>
                <w:b/>
                <w:sz w:val="20"/>
                <w:szCs w:val="20"/>
              </w:rPr>
              <w:t>KV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BAB0D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71ADC160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6DCC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09E10780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18E96B8E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6F3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5384" w:rsidRPr="006F0F01" w14:paraId="5F0CDDA8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B8A1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E0C9" w14:textId="77777777" w:rsidR="00335384" w:rsidRPr="00335384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5D2793B" w14:textId="77777777" w:rsidR="00335384" w:rsidRPr="00335384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68189CC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2904E3E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5169988" w14:textId="77777777" w:rsidR="00335384" w:rsidRPr="00D91B8B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 sampling</w:t>
            </w:r>
          </w:p>
        </w:tc>
      </w:tr>
      <w:tr w:rsidR="006F0F01" w:rsidRPr="006F0F01" w14:paraId="4CB69CCF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0BA05B6A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21DF9BC5" w14:textId="77777777" w:rsidR="006F0F01" w:rsidRPr="00335384" w:rsidRDefault="00335384" w:rsidP="003353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9921" w14:textId="77777777" w:rsidR="006F0F01" w:rsidRPr="00335384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36A422F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E79CB94" w14:textId="77777777" w:rsidR="006F0F01" w:rsidRPr="006F0F01" w:rsidRDefault="00335384" w:rsidP="003353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46</w:t>
            </w:r>
          </w:p>
        </w:tc>
        <w:tc>
          <w:tcPr>
            <w:tcW w:w="9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183EA0C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7A68233A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4AA91DC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6EAA6489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14:paraId="19DFBDC7" w14:textId="77777777" w:rsidR="006F0F01" w:rsidRPr="006F0F01" w:rsidRDefault="00335384" w:rsidP="003353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14:paraId="3780453F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D6671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047FCDC1" w14:textId="77777777" w:rsidR="006F0F01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1</w:t>
            </w:r>
          </w:p>
        </w:tc>
        <w:tc>
          <w:tcPr>
            <w:tcW w:w="9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vAlign w:val="center"/>
          </w:tcPr>
          <w:p w14:paraId="36050A47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5384" w:rsidRPr="006F0F01" w14:paraId="6CFAB5D0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081C5552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14:paraId="4201D7F9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14:paraId="5BC7333D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1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04058574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D61E5" w14:textId="77777777" w:rsidR="00335384" w:rsidRPr="006F0F01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</w:tcPr>
          <w:p w14:paraId="62017537" w14:textId="77777777" w:rsidR="00335384" w:rsidRPr="00D91B8B" w:rsidRDefault="00335384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B8B" w:rsidRPr="006F0F01" w14:paraId="471F1448" w14:textId="77777777" w:rsidTr="00D91B8B">
        <w:trPr>
          <w:trHeight w:val="304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EFE9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DBDB" w:themeFill="accent2" w:themeFillTint="33"/>
            <w:noWrap/>
            <w:vAlign w:val="center"/>
            <w:hideMark/>
          </w:tcPr>
          <w:p w14:paraId="3C89A785" w14:textId="4337F695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pping stone sampl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60C" w14:textId="77777777" w:rsidR="00D91B8B" w:rsidRPr="00D91B8B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Align w:val="center"/>
          </w:tcPr>
          <w:p w14:paraId="13138DD7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70351C69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408FE7E6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6BC030DA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0F01" w:rsidRPr="006F0F01" w14:paraId="2BFC32AC" w14:textId="77777777" w:rsidTr="00D91B8B">
        <w:trPr>
          <w:gridAfter w:val="4"/>
          <w:wAfter w:w="4669" w:type="dxa"/>
          <w:trHeight w:val="47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0E59D604" w14:textId="77777777" w:rsidR="006F0F01" w:rsidRPr="006F0F01" w:rsidRDefault="006F0F01" w:rsidP="00EF22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N</w:t>
            </w:r>
            <w:r w:rsidRPr="006F0F01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1259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2AF0B155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CAEA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34A86653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B6A469C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AF2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4650" w:rsidRPr="006F0F01" w14:paraId="259A6D6E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B499" w14:textId="77777777" w:rsidR="005B4650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0954" w14:textId="77777777" w:rsidR="005B4650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5ABBAC1" w14:textId="5E1F6815" w:rsidR="005B4650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8282C6A" w14:textId="07262F5D" w:rsidR="005B4650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83CE874" w14:textId="77777777" w:rsidR="005B4650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3AE6D0E" w14:textId="77777777" w:rsidR="005B4650" w:rsidRPr="00D91B8B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 sampling</w:t>
            </w:r>
          </w:p>
        </w:tc>
      </w:tr>
      <w:tr w:rsidR="006F0F01" w:rsidRPr="006F0F01" w14:paraId="38191B42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064E968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2A5B0975" w14:textId="71462D81" w:rsidR="006F0F01" w:rsidRPr="006F0F01" w:rsidRDefault="005B4650" w:rsidP="005B46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9CB5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4367F02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9B32C7E" w14:textId="18A95C7B" w:rsidR="006F0F01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3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9BECF07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75689BBE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730B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08452C17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60B91F95" w14:textId="02946617" w:rsidR="006F0F01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38FD7DEE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F564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7D6E6AD" w14:textId="43C7F11E" w:rsidR="006F0F01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0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A5C63AC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4BBA51A9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492BB532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2CD30BAB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3773640E" w14:textId="48F13F80" w:rsidR="006F0F01" w:rsidRPr="006F0F01" w:rsidRDefault="005B4650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60D24B1F" w14:textId="1A232474" w:rsidR="006F0F01" w:rsidRPr="006F0F01" w:rsidRDefault="005B4650" w:rsidP="005B46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BC86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4855FD5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B8B" w:rsidRPr="006F0F01" w14:paraId="0CA1CCEA" w14:textId="77777777" w:rsidTr="00D91B8B">
        <w:trPr>
          <w:gridAfter w:val="4"/>
          <w:wAfter w:w="4669" w:type="dxa"/>
          <w:trHeight w:val="169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8DB8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DBDB" w:themeFill="accent2" w:themeFillTint="33"/>
            <w:noWrap/>
            <w:vAlign w:val="center"/>
            <w:hideMark/>
          </w:tcPr>
          <w:p w14:paraId="12D8B712" w14:textId="021DB57F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pping stone sampl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E3F" w14:textId="77777777" w:rsidR="00D91B8B" w:rsidRPr="00D91B8B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3C350630" w14:textId="77777777" w:rsidTr="00D91B8B">
        <w:trPr>
          <w:gridAfter w:val="4"/>
          <w:wAfter w:w="4669" w:type="dxa"/>
          <w:trHeight w:val="47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363EDF10" w14:textId="77777777" w:rsidR="006F0F01" w:rsidRPr="006F0F01" w:rsidRDefault="006F0F01" w:rsidP="00EF2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Y</w:t>
            </w:r>
            <w:r w:rsidRPr="006F0F01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292E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12387E50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8A2C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258B7BEC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731DE094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16B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F01" w:rsidRPr="006F0F01" w14:paraId="179FA658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43FD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 Consta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37F8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6EC16FC" w14:textId="19AD7D12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A3A9EFC" w14:textId="2D569C19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5F1F06D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DA17F5B" w14:textId="77777777" w:rsidR="006F0F01" w:rsidRPr="00D91B8B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 sampling</w:t>
            </w:r>
          </w:p>
        </w:tc>
      </w:tr>
      <w:tr w:rsidR="006F0F01" w:rsidRPr="006F0F01" w14:paraId="0CA45CAA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62BD411A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Constan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1177790F" w14:textId="3ECD2A23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FC88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CC3BD34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C3E5EE3" w14:textId="0F5DA07D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5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FCB12FD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0F01" w:rsidRPr="006F0F01" w14:paraId="3AF04C05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96B0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 </w:t>
            </w:r>
          </w:p>
          <w:p w14:paraId="0B38A8DF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17B318B4" w14:textId="3C3D5831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4CC772E1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224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8EBFEBB" w14:textId="318155F6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33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09839DB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0F01" w:rsidRPr="006F0F01" w14:paraId="29324CFD" w14:textId="77777777" w:rsidTr="00D91B8B">
        <w:trPr>
          <w:gridAfter w:val="4"/>
          <w:wAfter w:w="4669" w:type="dxa"/>
          <w:trHeight w:val="282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2FA11DE8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N BS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530508B3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032B9672" w14:textId="53DFEFD2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3A37379B" w14:textId="30E39CE1" w:rsidR="006F0F01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04E2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2913F32" w14:textId="77777777" w:rsidR="006F0F01" w:rsidRPr="006F0F01" w:rsidRDefault="006F0F01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1B8B" w:rsidRPr="006F0F01" w14:paraId="277DCA13" w14:textId="77777777" w:rsidTr="00D91B8B">
        <w:trPr>
          <w:gridAfter w:val="4"/>
          <w:wAfter w:w="4669" w:type="dxa"/>
          <w:trHeight w:val="277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800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DBDB" w:themeFill="accent2" w:themeFillTint="33"/>
            <w:noWrap/>
            <w:vAlign w:val="center"/>
            <w:hideMark/>
          </w:tcPr>
          <w:p w14:paraId="3096E36B" w14:textId="22ADDDED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pping stone sampl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B49" w14:textId="77777777" w:rsidR="00D91B8B" w:rsidRPr="006F0F01" w:rsidRDefault="00D91B8B" w:rsidP="00EF22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F886E43" w14:textId="77777777" w:rsidR="006F0F01" w:rsidRDefault="006F0F01" w:rsidP="006F0F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6F0F01" w:rsidSect="009064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F01"/>
    <w:rsid w:val="000D3080"/>
    <w:rsid w:val="00211234"/>
    <w:rsid w:val="00335384"/>
    <w:rsid w:val="005874E7"/>
    <w:rsid w:val="005B4650"/>
    <w:rsid w:val="006F0F01"/>
    <w:rsid w:val="008E35FF"/>
    <w:rsid w:val="0090640E"/>
    <w:rsid w:val="00D91B8B"/>
    <w:rsid w:val="00E376FD"/>
    <w:rsid w:val="00EF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BE28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Mavian</dc:creator>
  <cp:lastModifiedBy>sek0005</cp:lastModifiedBy>
  <cp:revision>2</cp:revision>
  <dcterms:created xsi:type="dcterms:W3CDTF">2017-08-08T16:56:00Z</dcterms:created>
  <dcterms:modified xsi:type="dcterms:W3CDTF">2017-08-08T16:56:00Z</dcterms:modified>
</cp:coreProperties>
</file>